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2256"/>
        <w:gridCol w:w="1584"/>
        <w:gridCol w:w="2666"/>
        <w:gridCol w:w="1590"/>
        <w:gridCol w:w="2686"/>
        <w:gridCol w:w="1594"/>
      </w:tblGrid>
      <w:tr w14:paraId="6D10C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4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2B7D2DD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Table S2. Associations of the Frail State Transition Pattern with Stroke, evaluated using the Cox Proportional Hazards Model in the whole cohort.</w:t>
            </w:r>
          </w:p>
        </w:tc>
      </w:tr>
      <w:tr w14:paraId="00871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8989A7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　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16B6AA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0E6655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1</w:t>
            </w:r>
          </w:p>
        </w:tc>
        <w:tc>
          <w:tcPr>
            <w:tcW w:w="401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1C9FBE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2</w:t>
            </w:r>
          </w:p>
        </w:tc>
      </w:tr>
      <w:tr w14:paraId="1A5FA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3551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883625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361726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C6E095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6861F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382E5A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FB1C00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</w:tr>
      <w:tr w14:paraId="2F45B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EAB4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CAC1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3A3A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A5D0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02FE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9D67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5FD4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1BE48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834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811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C419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C385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9FAD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9859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5D5A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</w:tr>
      <w:tr w14:paraId="19ADB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36C3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A713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31(0.91,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6F80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6918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38(0.95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A494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A031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41(0.97,2.0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511C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7</w:t>
            </w:r>
          </w:p>
        </w:tc>
      </w:tr>
      <w:tr w14:paraId="1353C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4AF5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6AE2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72(1.25,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43EC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910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76(1.28,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30DB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1885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73(1.26,2.3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80BD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7FC80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7C8A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A847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16(1.66,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9A1F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7C33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25(1.72,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A100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64CC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19(1.67,2.8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BBB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14AEE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E822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49F3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78(1.94,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DA50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1BEE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77(1.93,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5CCA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924F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71(1.87,3.9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C131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4BAE3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90E1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E52D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40(2.48,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CA45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9C48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52(2.55,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5FD0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820E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46(2.51,4.7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2017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3E420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EB15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5451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4.77(3.51,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88D7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7458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4.60(3.36,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404B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5E02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4.38(3.17,6.0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54C2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38209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6F0AE1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A52AD7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0D5D8F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6F2608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B6E66E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56F4EF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A3439E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6412D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369D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udel model: No covariates were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FFD6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916E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0AED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0C2A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94CC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3B663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36FA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1: Age, sex, BMI, smoking status, drinking status, marital status, education, CRP, HDL-C, HbA1c, mean sbp, mean dbp, activity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060C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</w:tr>
      <w:tr w14:paraId="236CC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48C7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2: Age, sex, BMI, smoking status, drinking status, marital status, education, CRP, HDL-C, HbA1c, mean sbp, mean dbp, activity, DM, hypertension, dyslipidemia, heart disease</w:t>
            </w:r>
          </w:p>
        </w:tc>
      </w:tr>
      <w:tr w14:paraId="7D740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7032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P:C-reactive protein;HbA1c:Hemoglobin A1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40DD1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E80B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DB42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4AEF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B9B9B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</w:tbl>
    <w:p w14:paraId="6D9DC8B1">
      <w:pPr>
        <w:spacing w:before="5"/>
        <w:ind w:firstLine="1680" w:firstLineChars="800"/>
        <w:rPr>
          <w:rFonts w:hint="default" w:ascii="Times New Roman" w:hAnsi="Times New Roman" w:cs="Times New Roman" w:eastAsiaTheme="minorEastAsia"/>
          <w:lang w:eastAsia="zh-CN"/>
        </w:rPr>
      </w:pPr>
    </w:p>
    <w:p w14:paraId="2FB6764E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3725B4"/>
    <w:rsid w:val="2437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11:00Z</dcterms:created>
  <dc:creator>本人已废</dc:creator>
  <cp:lastModifiedBy>本人已废</cp:lastModifiedBy>
  <dcterms:modified xsi:type="dcterms:W3CDTF">2026-05-28T12:1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4D3C242B75A4492BE08C8CE9F414517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